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767" w:rsidRDefault="0068161C">
      <w:pPr>
        <w:rPr>
          <w:rFonts w:ascii="Times New Roman" w:hAnsi="Times New Roman" w:cs="Times New Roman"/>
          <w:b/>
          <w:sz w:val="24"/>
          <w:szCs w:val="24"/>
        </w:rPr>
      </w:pPr>
      <w:r w:rsidRPr="001A400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5D0E7E">
        <w:rPr>
          <w:rFonts w:ascii="Times New Roman" w:hAnsi="Times New Roman" w:cs="Times New Roman" w:hint="eastAsia"/>
          <w:b/>
          <w:sz w:val="24"/>
          <w:szCs w:val="24"/>
        </w:rPr>
        <w:t xml:space="preserve">Summary </w:t>
      </w:r>
      <w:bookmarkStart w:id="0" w:name="_GoBack"/>
      <w:bookmarkEnd w:id="0"/>
      <w:r w:rsidR="001A4003" w:rsidRPr="001A4003">
        <w:rPr>
          <w:rFonts w:ascii="Times New Roman" w:hAnsi="Times New Roman" w:cs="Times New Roman" w:hint="eastAsia"/>
          <w:b/>
          <w:sz w:val="24"/>
          <w:szCs w:val="24"/>
        </w:rPr>
        <w:t>of patient</w:t>
      </w:r>
      <w:r w:rsidR="001A4003" w:rsidRPr="001A4003">
        <w:rPr>
          <w:rFonts w:ascii="Times New Roman" w:hAnsi="Times New Roman" w:cs="Times New Roman"/>
          <w:b/>
          <w:sz w:val="24"/>
          <w:szCs w:val="24"/>
        </w:rPr>
        <w:t>’</w:t>
      </w:r>
      <w:r w:rsidR="001A4003" w:rsidRPr="001A4003">
        <w:rPr>
          <w:rFonts w:ascii="Times New Roman" w:hAnsi="Times New Roman" w:cs="Times New Roman" w:hint="eastAsia"/>
          <w:b/>
          <w:sz w:val="24"/>
          <w:szCs w:val="24"/>
        </w:rPr>
        <w:t>s characteristics</w:t>
      </w:r>
    </w:p>
    <w:p w:rsidR="001A4003" w:rsidRPr="001A4003" w:rsidRDefault="001A400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903"/>
        <w:gridCol w:w="1145"/>
        <w:gridCol w:w="905"/>
        <w:gridCol w:w="3473"/>
        <w:gridCol w:w="2276"/>
      </w:tblGrid>
      <w:tr w:rsidR="001A4003" w:rsidRPr="001A4003" w:rsidTr="001A4003">
        <w:trPr>
          <w:trHeight w:val="276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otype of rs5000770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th inguin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: retractile testis; left: abdomin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: inguinal; left: retractile testi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right: normal; left: abdomin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th gliding testi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: normal;left: inguin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: normal;left: inguin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: inguinal;left: nor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dshaf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t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ans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kern w:val="0"/>
                <w:sz w:val="22"/>
              </w:rPr>
              <w:t>peni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ni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nil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ne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rot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1A4003" w:rsidRPr="001A4003" w:rsidTr="001A4003">
        <w:trPr>
          <w:trHeight w:val="276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03" w:rsidRPr="001A4003" w:rsidRDefault="001A4003" w:rsidP="001A40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40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</w:t>
            </w:r>
          </w:p>
        </w:tc>
      </w:tr>
    </w:tbl>
    <w:p w:rsidR="001A4003" w:rsidRPr="001A4003" w:rsidRDefault="001A4003">
      <w:pPr>
        <w:rPr>
          <w:rFonts w:ascii="Times New Roman" w:hAnsi="Times New Roman" w:cs="Times New Roman"/>
          <w:sz w:val="24"/>
          <w:szCs w:val="24"/>
        </w:rPr>
      </w:pPr>
    </w:p>
    <w:sectPr w:rsidR="001A4003" w:rsidRPr="001A4003" w:rsidSect="006437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altName w:val="Times New Roman"/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11AB"/>
    <w:rsid w:val="001A4003"/>
    <w:rsid w:val="00317AB7"/>
    <w:rsid w:val="003811AB"/>
    <w:rsid w:val="003C0F09"/>
    <w:rsid w:val="0058163B"/>
    <w:rsid w:val="005D0E7E"/>
    <w:rsid w:val="0064371D"/>
    <w:rsid w:val="00652912"/>
    <w:rsid w:val="0068161C"/>
    <w:rsid w:val="007E53DD"/>
    <w:rsid w:val="008A0403"/>
    <w:rsid w:val="00B425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chi Kojima</dc:creator>
  <cp:lastModifiedBy>Wei</cp:lastModifiedBy>
  <cp:revision>9</cp:revision>
  <dcterms:created xsi:type="dcterms:W3CDTF">2012-04-11T08:15:00Z</dcterms:created>
  <dcterms:modified xsi:type="dcterms:W3CDTF">2012-04-15T11:08:00Z</dcterms:modified>
</cp:coreProperties>
</file>